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80" w:rightFromText="180" w:horzAnchor="margin" w:tblpY="660"/>
        <w:tblW w:w="9350" w:type="dxa"/>
        <w:tblLook w:val="04A0" w:firstRow="1" w:lastRow="0" w:firstColumn="1" w:lastColumn="0" w:noHBand="0" w:noVBand="1"/>
      </w:tblPr>
      <w:tblGrid>
        <w:gridCol w:w="1720"/>
        <w:gridCol w:w="620"/>
        <w:gridCol w:w="620"/>
        <w:gridCol w:w="710"/>
        <w:gridCol w:w="720"/>
        <w:gridCol w:w="485"/>
        <w:gridCol w:w="485"/>
        <w:gridCol w:w="485"/>
        <w:gridCol w:w="485"/>
        <w:gridCol w:w="485"/>
        <w:gridCol w:w="485"/>
        <w:gridCol w:w="485"/>
        <w:gridCol w:w="485"/>
        <w:gridCol w:w="485"/>
        <w:gridCol w:w="595"/>
      </w:tblGrid>
      <w:tr w:rsidR="007B7F68" w:rsidRPr="007B7F68" w14:paraId="1E64FE97" w14:textId="77777777" w:rsidTr="00263486">
        <w:trPr>
          <w:trHeight w:val="300"/>
        </w:trPr>
        <w:tc>
          <w:tcPr>
            <w:tcW w:w="1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3BEB6" w14:textId="77777777" w:rsidR="007B7F68" w:rsidRPr="007B7F68" w:rsidRDefault="007B7F68" w:rsidP="002634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bookmarkStart w:id="0" w:name="_Hlk191280546"/>
            <w:r w:rsidRPr="007B7F6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F81073" w14:textId="77777777" w:rsidR="007B7F68" w:rsidRPr="007B7F68" w:rsidRDefault="007B7F68" w:rsidP="002634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B7F6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9BFECB" w14:textId="77777777" w:rsidR="007B7F68" w:rsidRPr="007B7F68" w:rsidRDefault="007B7F68" w:rsidP="002634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B7F6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</w:t>
            </w:r>
          </w:p>
        </w:tc>
        <w:tc>
          <w:tcPr>
            <w:tcW w:w="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8A849F" w14:textId="77777777" w:rsidR="007B7F68" w:rsidRPr="007B7F68" w:rsidRDefault="007B7F68" w:rsidP="002634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7B7F6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.obs</w:t>
            </w:r>
            <w:proofErr w:type="spellEnd"/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0E7731" w14:textId="77777777" w:rsidR="007B7F68" w:rsidRPr="007B7F68" w:rsidRDefault="007B7F68" w:rsidP="002634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B7F6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C</w:t>
            </w:r>
          </w:p>
        </w:tc>
        <w:tc>
          <w:tcPr>
            <w:tcW w:w="4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FF6BD1" w14:textId="77777777" w:rsidR="007B7F68" w:rsidRPr="007B7F68" w:rsidRDefault="007B7F68" w:rsidP="002634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B7F6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Q1</w:t>
            </w:r>
          </w:p>
        </w:tc>
        <w:tc>
          <w:tcPr>
            <w:tcW w:w="4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D80E22" w14:textId="77777777" w:rsidR="007B7F68" w:rsidRPr="007B7F68" w:rsidRDefault="007B7F68" w:rsidP="002634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B7F6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Q2</w:t>
            </w:r>
          </w:p>
        </w:tc>
        <w:tc>
          <w:tcPr>
            <w:tcW w:w="4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A32D0F" w14:textId="77777777" w:rsidR="007B7F68" w:rsidRPr="007B7F68" w:rsidRDefault="007B7F68" w:rsidP="002634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B7F6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Q3</w:t>
            </w:r>
          </w:p>
        </w:tc>
        <w:tc>
          <w:tcPr>
            <w:tcW w:w="4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0451EC" w14:textId="77777777" w:rsidR="007B7F68" w:rsidRPr="007B7F68" w:rsidRDefault="007B7F68" w:rsidP="002634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B7F6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Q4</w:t>
            </w:r>
          </w:p>
        </w:tc>
        <w:tc>
          <w:tcPr>
            <w:tcW w:w="4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C78A6D" w14:textId="77777777" w:rsidR="007B7F68" w:rsidRPr="007B7F68" w:rsidRDefault="007B7F68" w:rsidP="002634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B7F6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Q5</w:t>
            </w:r>
          </w:p>
        </w:tc>
        <w:tc>
          <w:tcPr>
            <w:tcW w:w="4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163A36" w14:textId="77777777" w:rsidR="007B7F68" w:rsidRPr="007B7F68" w:rsidRDefault="007B7F68" w:rsidP="002634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B7F6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Q6</w:t>
            </w:r>
          </w:p>
        </w:tc>
        <w:tc>
          <w:tcPr>
            <w:tcW w:w="4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C3EF73" w14:textId="77777777" w:rsidR="007B7F68" w:rsidRPr="007B7F68" w:rsidRDefault="007B7F68" w:rsidP="002634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B7F6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Q7</w:t>
            </w:r>
          </w:p>
        </w:tc>
        <w:tc>
          <w:tcPr>
            <w:tcW w:w="4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C5F3B4" w14:textId="77777777" w:rsidR="007B7F68" w:rsidRPr="007B7F68" w:rsidRDefault="007B7F68" w:rsidP="002634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B7F6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Q8</w:t>
            </w:r>
          </w:p>
        </w:tc>
        <w:tc>
          <w:tcPr>
            <w:tcW w:w="4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233402" w14:textId="77777777" w:rsidR="007B7F68" w:rsidRPr="007B7F68" w:rsidRDefault="007B7F68" w:rsidP="002634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B7F6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Q9</w:t>
            </w:r>
          </w:p>
        </w:tc>
        <w:tc>
          <w:tcPr>
            <w:tcW w:w="5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8EEE9D" w14:textId="77777777" w:rsidR="007B7F68" w:rsidRPr="007B7F68" w:rsidRDefault="007B7F68" w:rsidP="002634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B7F6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Q10</w:t>
            </w:r>
          </w:p>
        </w:tc>
      </w:tr>
      <w:tr w:rsidR="007B7F68" w:rsidRPr="007B7F68" w14:paraId="774FBD0B" w14:textId="77777777" w:rsidTr="00263486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7B382" w14:textId="77777777" w:rsidR="007B7F68" w:rsidRPr="007B7F68" w:rsidRDefault="007B7F68" w:rsidP="002634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7B7F6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Sampling season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E5519" w14:textId="77777777" w:rsidR="007B7F68" w:rsidRPr="007B7F68" w:rsidRDefault="007B7F68" w:rsidP="002634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375E0" w14:textId="77777777" w:rsidR="007B7F68" w:rsidRPr="007B7F68" w:rsidRDefault="007B7F68" w:rsidP="0026348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DEB63" w14:textId="77777777" w:rsidR="007B7F68" w:rsidRPr="007B7F68" w:rsidRDefault="007B7F68" w:rsidP="0026348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C2D13" w14:textId="77777777" w:rsidR="007B7F68" w:rsidRPr="007B7F68" w:rsidRDefault="007B7F68" w:rsidP="0026348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A1255" w14:textId="77777777" w:rsidR="007B7F68" w:rsidRPr="007B7F68" w:rsidRDefault="007B7F68" w:rsidP="0026348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E3E51" w14:textId="77777777" w:rsidR="007B7F68" w:rsidRPr="007B7F68" w:rsidRDefault="007B7F68" w:rsidP="0026348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9716E" w14:textId="77777777" w:rsidR="007B7F68" w:rsidRPr="007B7F68" w:rsidRDefault="007B7F68" w:rsidP="0026348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17828" w14:textId="77777777" w:rsidR="007B7F68" w:rsidRPr="007B7F68" w:rsidRDefault="007B7F68" w:rsidP="0026348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B5F49" w14:textId="77777777" w:rsidR="007B7F68" w:rsidRPr="007B7F68" w:rsidRDefault="007B7F68" w:rsidP="0026348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35BAB" w14:textId="77777777" w:rsidR="007B7F68" w:rsidRPr="007B7F68" w:rsidRDefault="007B7F68" w:rsidP="0026348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09B8B" w14:textId="77777777" w:rsidR="007B7F68" w:rsidRPr="007B7F68" w:rsidRDefault="007B7F68" w:rsidP="0026348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BF6F8" w14:textId="77777777" w:rsidR="007B7F68" w:rsidRPr="007B7F68" w:rsidRDefault="007B7F68" w:rsidP="0026348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E48E8" w14:textId="77777777" w:rsidR="007B7F68" w:rsidRPr="007B7F68" w:rsidRDefault="007B7F68" w:rsidP="0026348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FCAB1" w14:textId="77777777" w:rsidR="007B7F68" w:rsidRPr="007B7F68" w:rsidRDefault="007B7F68" w:rsidP="0026348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7B7F68" w:rsidRPr="007B7F68" w14:paraId="0C534CED" w14:textId="77777777" w:rsidTr="00263486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4398B" w14:textId="20B47B1E" w:rsidR="007B7F68" w:rsidRPr="007B7F68" w:rsidRDefault="007B7F68" w:rsidP="002634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B7F6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rte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06EBA" w14:textId="77777777" w:rsidR="007B7F68" w:rsidRPr="007B7F68" w:rsidRDefault="007B7F68" w:rsidP="002634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B7F6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49842" w14:textId="77777777" w:rsidR="007B7F68" w:rsidRPr="007B7F68" w:rsidRDefault="007B7F68" w:rsidP="002634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B7F6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0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1E8C7" w14:textId="77777777" w:rsidR="007B7F68" w:rsidRPr="007B7F68" w:rsidRDefault="007B7F68" w:rsidP="002634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B7F6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BFB1A" w14:textId="77777777" w:rsidR="007B7F68" w:rsidRPr="007B7F68" w:rsidRDefault="007B7F68" w:rsidP="002634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B7F6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47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CE200" w14:textId="77777777" w:rsidR="007B7F68" w:rsidRPr="007B7F68" w:rsidRDefault="007B7F68" w:rsidP="002634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B7F6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6CD67" w14:textId="77777777" w:rsidR="007B7F68" w:rsidRPr="007B7F68" w:rsidRDefault="007B7F68" w:rsidP="002634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B7F6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2B320" w14:textId="77777777" w:rsidR="007B7F68" w:rsidRPr="007B7F68" w:rsidRDefault="007B7F68" w:rsidP="002634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B7F6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E89C5" w14:textId="77777777" w:rsidR="007B7F68" w:rsidRPr="007B7F68" w:rsidRDefault="007B7F68" w:rsidP="002634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B7F6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83EC8" w14:textId="77777777" w:rsidR="007B7F68" w:rsidRPr="007B7F68" w:rsidRDefault="007B7F68" w:rsidP="002634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B7F6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D4DEF" w14:textId="77777777" w:rsidR="007B7F68" w:rsidRPr="007B7F68" w:rsidRDefault="007B7F68" w:rsidP="002634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B7F6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3840C" w14:textId="77777777" w:rsidR="007B7F68" w:rsidRPr="007B7F68" w:rsidRDefault="007B7F68" w:rsidP="002634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B7F6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D7902" w14:textId="77777777" w:rsidR="007B7F68" w:rsidRPr="007B7F68" w:rsidRDefault="007B7F68" w:rsidP="002634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B7F6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8017D" w14:textId="77777777" w:rsidR="007B7F68" w:rsidRPr="007B7F68" w:rsidRDefault="007B7F68" w:rsidP="002634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B7F6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E085A" w14:textId="77777777" w:rsidR="007B7F68" w:rsidRPr="007B7F68" w:rsidRDefault="007B7F68" w:rsidP="002634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B7F6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</w:tr>
      <w:tr w:rsidR="007B7F68" w:rsidRPr="007B7F68" w14:paraId="59FD5E15" w14:textId="77777777" w:rsidTr="00263486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AC69C" w14:textId="0A564160" w:rsidR="007B7F68" w:rsidRPr="007B7F68" w:rsidRDefault="007B7F68" w:rsidP="002634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B7F6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y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23674" w14:textId="77777777" w:rsidR="007B7F68" w:rsidRPr="007B7F68" w:rsidRDefault="007B7F68" w:rsidP="002634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B7F6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FA349" w14:textId="77777777" w:rsidR="007B7F68" w:rsidRPr="007B7F68" w:rsidRDefault="007B7F68" w:rsidP="002634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B7F6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8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7E245" w14:textId="77777777" w:rsidR="007B7F68" w:rsidRPr="007B7F68" w:rsidRDefault="007B7F68" w:rsidP="002634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B7F6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024C1" w14:textId="77777777" w:rsidR="007B7F68" w:rsidRPr="007B7F68" w:rsidRDefault="007B7F68" w:rsidP="002634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B7F6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15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EFDCF" w14:textId="77777777" w:rsidR="007B7F68" w:rsidRPr="007B7F68" w:rsidRDefault="007B7F68" w:rsidP="002634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B7F6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BA978" w14:textId="77777777" w:rsidR="007B7F68" w:rsidRPr="007B7F68" w:rsidRDefault="007B7F68" w:rsidP="002634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B7F6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12E12" w14:textId="77777777" w:rsidR="007B7F68" w:rsidRPr="007B7F68" w:rsidRDefault="007B7F68" w:rsidP="002634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B7F6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15257" w14:textId="77777777" w:rsidR="007B7F68" w:rsidRPr="007B7F68" w:rsidRDefault="007B7F68" w:rsidP="002634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B7F6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0995E" w14:textId="77777777" w:rsidR="007B7F68" w:rsidRPr="007B7F68" w:rsidRDefault="007B7F68" w:rsidP="002634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B7F6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862BF" w14:textId="77777777" w:rsidR="007B7F68" w:rsidRPr="007B7F68" w:rsidRDefault="007B7F68" w:rsidP="002634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B7F6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10AAF" w14:textId="77777777" w:rsidR="007B7F68" w:rsidRPr="007B7F68" w:rsidRDefault="007B7F68" w:rsidP="002634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B7F6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3C3F3" w14:textId="77777777" w:rsidR="007B7F68" w:rsidRPr="007B7F68" w:rsidRDefault="007B7F68" w:rsidP="002634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B7F6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11C16" w14:textId="77777777" w:rsidR="007B7F68" w:rsidRPr="007B7F68" w:rsidRDefault="007B7F68" w:rsidP="002634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B7F6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F7DE4" w14:textId="77777777" w:rsidR="007B7F68" w:rsidRPr="007B7F68" w:rsidRDefault="007B7F68" w:rsidP="002634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B7F6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</w:tr>
      <w:tr w:rsidR="007B7F68" w:rsidRPr="007B7F68" w14:paraId="68B24175" w14:textId="77777777" w:rsidTr="00263486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F25B1" w14:textId="59E79216" w:rsidR="007B7F68" w:rsidRPr="007B7F68" w:rsidRDefault="007B7F68" w:rsidP="002634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B7F6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iny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5DDE1" w14:textId="77777777" w:rsidR="007B7F68" w:rsidRPr="007B7F68" w:rsidRDefault="007B7F68" w:rsidP="002634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B7F6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DCDC4" w14:textId="77777777" w:rsidR="007B7F68" w:rsidRPr="007B7F68" w:rsidRDefault="007B7F68" w:rsidP="002634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B7F6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7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BA78D" w14:textId="77777777" w:rsidR="007B7F68" w:rsidRPr="007B7F68" w:rsidRDefault="007B7F68" w:rsidP="002634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B7F6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7B3C5" w14:textId="77777777" w:rsidR="007B7F68" w:rsidRPr="007B7F68" w:rsidRDefault="007B7F68" w:rsidP="002634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B7F6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21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88DD2" w14:textId="77777777" w:rsidR="007B7F68" w:rsidRPr="007B7F68" w:rsidRDefault="007B7F68" w:rsidP="002634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B7F6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57181" w14:textId="77777777" w:rsidR="007B7F68" w:rsidRPr="007B7F68" w:rsidRDefault="007B7F68" w:rsidP="002634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B7F6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02EE3" w14:textId="77777777" w:rsidR="007B7F68" w:rsidRPr="007B7F68" w:rsidRDefault="007B7F68" w:rsidP="002634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B7F6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3B02D" w14:textId="77777777" w:rsidR="007B7F68" w:rsidRPr="007B7F68" w:rsidRDefault="007B7F68" w:rsidP="002634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B7F6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A95E6" w14:textId="77777777" w:rsidR="007B7F68" w:rsidRPr="007B7F68" w:rsidRDefault="007B7F68" w:rsidP="002634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B7F6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57397" w14:textId="77777777" w:rsidR="007B7F68" w:rsidRPr="007B7F68" w:rsidRDefault="007B7F68" w:rsidP="002634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B7F6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05C4B" w14:textId="77777777" w:rsidR="007B7F68" w:rsidRPr="007B7F68" w:rsidRDefault="007B7F68" w:rsidP="002634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B7F6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18D94" w14:textId="77777777" w:rsidR="007B7F68" w:rsidRPr="007B7F68" w:rsidRDefault="007B7F68" w:rsidP="002634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B7F6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122A1" w14:textId="77777777" w:rsidR="007B7F68" w:rsidRPr="007B7F68" w:rsidRDefault="007B7F68" w:rsidP="002634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B7F6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A7FB6" w14:textId="77777777" w:rsidR="007B7F68" w:rsidRPr="007B7F68" w:rsidRDefault="007B7F68" w:rsidP="002634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B7F6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</w:tr>
      <w:tr w:rsidR="007B7F68" w:rsidRPr="007B7F68" w14:paraId="078D922A" w14:textId="77777777" w:rsidTr="00263486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60544" w14:textId="77777777" w:rsidR="007B7F68" w:rsidRPr="007B7F68" w:rsidRDefault="007B7F68" w:rsidP="002634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7B7F6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Sampling hour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4BA6D" w14:textId="77777777" w:rsidR="007B7F68" w:rsidRPr="007B7F68" w:rsidRDefault="007B7F68" w:rsidP="002634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0AE55" w14:textId="77777777" w:rsidR="007B7F68" w:rsidRPr="007B7F68" w:rsidRDefault="007B7F68" w:rsidP="002634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CB857" w14:textId="77777777" w:rsidR="007B7F68" w:rsidRPr="007B7F68" w:rsidRDefault="007B7F68" w:rsidP="0026348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8A3B1" w14:textId="77777777" w:rsidR="007B7F68" w:rsidRPr="007B7F68" w:rsidRDefault="007B7F68" w:rsidP="0026348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C9F16" w14:textId="77777777" w:rsidR="007B7F68" w:rsidRPr="007B7F68" w:rsidRDefault="007B7F68" w:rsidP="0026348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FC40A" w14:textId="77777777" w:rsidR="007B7F68" w:rsidRPr="007B7F68" w:rsidRDefault="007B7F68" w:rsidP="0026348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0A48D" w14:textId="77777777" w:rsidR="007B7F68" w:rsidRPr="007B7F68" w:rsidRDefault="007B7F68" w:rsidP="0026348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584CB" w14:textId="77777777" w:rsidR="007B7F68" w:rsidRPr="007B7F68" w:rsidRDefault="007B7F68" w:rsidP="0026348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45C33" w14:textId="77777777" w:rsidR="007B7F68" w:rsidRPr="007B7F68" w:rsidRDefault="007B7F68" w:rsidP="0026348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2057E" w14:textId="77777777" w:rsidR="007B7F68" w:rsidRPr="007B7F68" w:rsidRDefault="007B7F68" w:rsidP="0026348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97B02" w14:textId="77777777" w:rsidR="007B7F68" w:rsidRPr="007B7F68" w:rsidRDefault="007B7F68" w:rsidP="0026348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0B319" w14:textId="77777777" w:rsidR="007B7F68" w:rsidRPr="007B7F68" w:rsidRDefault="007B7F68" w:rsidP="0026348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3A8D6" w14:textId="77777777" w:rsidR="007B7F68" w:rsidRPr="007B7F68" w:rsidRDefault="007B7F68" w:rsidP="0026348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10305" w14:textId="77777777" w:rsidR="007B7F68" w:rsidRPr="007B7F68" w:rsidRDefault="007B7F68" w:rsidP="0026348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7B7F68" w:rsidRPr="007B7F68" w14:paraId="72EB80BF" w14:textId="77777777" w:rsidTr="00263486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D0356" w14:textId="572481E7" w:rsidR="007B7F68" w:rsidRPr="007B7F68" w:rsidRDefault="007B7F68" w:rsidP="002634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B7F6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1</w:t>
            </w:r>
            <w:r w:rsidR="002F5EA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:0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5EF48" w14:textId="77777777" w:rsidR="007B7F68" w:rsidRPr="007B7F68" w:rsidRDefault="007B7F68" w:rsidP="002634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B7F6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96C5A" w14:textId="77777777" w:rsidR="007B7F68" w:rsidRPr="007B7F68" w:rsidRDefault="007B7F68" w:rsidP="002634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B7F6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6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EB8AC" w14:textId="77777777" w:rsidR="007B7F68" w:rsidRPr="007B7F68" w:rsidRDefault="007B7F68" w:rsidP="002634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B7F6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F819E" w14:textId="77777777" w:rsidR="007B7F68" w:rsidRPr="007B7F68" w:rsidRDefault="007B7F68" w:rsidP="002634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B7F6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75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C49DE" w14:textId="77777777" w:rsidR="007B7F68" w:rsidRPr="007B7F68" w:rsidRDefault="007B7F68" w:rsidP="002634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B7F6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A775C" w14:textId="77777777" w:rsidR="007B7F68" w:rsidRPr="007B7F68" w:rsidRDefault="007B7F68" w:rsidP="002634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B7F6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1B042" w14:textId="77777777" w:rsidR="007B7F68" w:rsidRPr="007B7F68" w:rsidRDefault="007B7F68" w:rsidP="002634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B7F6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39CEA" w14:textId="77777777" w:rsidR="007B7F68" w:rsidRPr="007B7F68" w:rsidRDefault="007B7F68" w:rsidP="002634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B7F6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7C9C3" w14:textId="77777777" w:rsidR="007B7F68" w:rsidRPr="007B7F68" w:rsidRDefault="007B7F68" w:rsidP="002634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B7F6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40CBD" w14:textId="77777777" w:rsidR="007B7F68" w:rsidRPr="007B7F68" w:rsidRDefault="007B7F68" w:rsidP="002634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B7F6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992C5" w14:textId="77777777" w:rsidR="007B7F68" w:rsidRPr="007B7F68" w:rsidRDefault="007B7F68" w:rsidP="002634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B7F6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03675" w14:textId="77777777" w:rsidR="007B7F68" w:rsidRPr="007B7F68" w:rsidRDefault="007B7F68" w:rsidP="002634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B7F6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5E465" w14:textId="77777777" w:rsidR="007B7F68" w:rsidRPr="007B7F68" w:rsidRDefault="007B7F68" w:rsidP="002634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B7F6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7D1E1" w14:textId="77777777" w:rsidR="007B7F68" w:rsidRPr="007B7F68" w:rsidRDefault="007B7F68" w:rsidP="002634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B7F6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</w:tr>
      <w:tr w:rsidR="007B7F68" w:rsidRPr="007B7F68" w14:paraId="185D4BD8" w14:textId="77777777" w:rsidTr="00263486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721B0" w14:textId="6999948C" w:rsidR="007B7F68" w:rsidRPr="007B7F68" w:rsidRDefault="007B7F68" w:rsidP="002634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B7F6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5</w:t>
            </w:r>
            <w:r w:rsidR="002F5EA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:0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431FB" w14:textId="77777777" w:rsidR="007B7F68" w:rsidRPr="007B7F68" w:rsidRDefault="007B7F68" w:rsidP="002634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B7F6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E4A3E" w14:textId="77777777" w:rsidR="007B7F68" w:rsidRPr="007B7F68" w:rsidRDefault="007B7F68" w:rsidP="002634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B7F6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8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3011E" w14:textId="77777777" w:rsidR="007B7F68" w:rsidRPr="007B7F68" w:rsidRDefault="007B7F68" w:rsidP="002634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B7F6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EB884" w14:textId="77777777" w:rsidR="007B7F68" w:rsidRPr="007B7F68" w:rsidRDefault="007B7F68" w:rsidP="002634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B7F6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41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9408B" w14:textId="77777777" w:rsidR="007B7F68" w:rsidRPr="007B7F68" w:rsidRDefault="007B7F68" w:rsidP="002634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B7F6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E1539" w14:textId="77777777" w:rsidR="007B7F68" w:rsidRPr="007B7F68" w:rsidRDefault="007B7F68" w:rsidP="002634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B7F6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107CC" w14:textId="77777777" w:rsidR="007B7F68" w:rsidRPr="007B7F68" w:rsidRDefault="007B7F68" w:rsidP="002634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B7F6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4D9A7" w14:textId="77777777" w:rsidR="007B7F68" w:rsidRPr="007B7F68" w:rsidRDefault="007B7F68" w:rsidP="002634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B7F6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EAC85" w14:textId="77777777" w:rsidR="007B7F68" w:rsidRPr="007B7F68" w:rsidRDefault="007B7F68" w:rsidP="002634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B7F6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D1D6C" w14:textId="77777777" w:rsidR="007B7F68" w:rsidRPr="007B7F68" w:rsidRDefault="007B7F68" w:rsidP="002634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B7F6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E6711" w14:textId="77777777" w:rsidR="007B7F68" w:rsidRPr="007B7F68" w:rsidRDefault="007B7F68" w:rsidP="002634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B7F6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4BED0" w14:textId="77777777" w:rsidR="007B7F68" w:rsidRPr="007B7F68" w:rsidRDefault="007B7F68" w:rsidP="002634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B7F6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8EE8E" w14:textId="77777777" w:rsidR="007B7F68" w:rsidRPr="007B7F68" w:rsidRDefault="007B7F68" w:rsidP="002634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B7F6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491E2" w14:textId="77777777" w:rsidR="007B7F68" w:rsidRPr="007B7F68" w:rsidRDefault="007B7F68" w:rsidP="002634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B7F6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</w:tr>
      <w:tr w:rsidR="007B7F68" w:rsidRPr="007B7F68" w14:paraId="589A6B5A" w14:textId="77777777" w:rsidTr="00263486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34E8C" w14:textId="64927EB6" w:rsidR="007B7F68" w:rsidRPr="007B7F68" w:rsidRDefault="007B7F68" w:rsidP="002634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B7F6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9</w:t>
            </w:r>
            <w:r w:rsidR="002F5EA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:0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929BA" w14:textId="77777777" w:rsidR="007B7F68" w:rsidRPr="007B7F68" w:rsidRDefault="007B7F68" w:rsidP="002634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B7F6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28861" w14:textId="77777777" w:rsidR="007B7F68" w:rsidRPr="007B7F68" w:rsidRDefault="007B7F68" w:rsidP="002634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B7F6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1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6D9D7" w14:textId="77777777" w:rsidR="007B7F68" w:rsidRPr="007B7F68" w:rsidRDefault="007B7F68" w:rsidP="002634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B7F6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FD677" w14:textId="77777777" w:rsidR="007B7F68" w:rsidRPr="007B7F68" w:rsidRDefault="007B7F68" w:rsidP="002634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B7F6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57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34009" w14:textId="77777777" w:rsidR="007B7F68" w:rsidRPr="007B7F68" w:rsidRDefault="007B7F68" w:rsidP="002634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B7F6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C8AF1" w14:textId="77777777" w:rsidR="007B7F68" w:rsidRPr="007B7F68" w:rsidRDefault="007B7F68" w:rsidP="002634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B7F6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AE1B7" w14:textId="77777777" w:rsidR="007B7F68" w:rsidRPr="007B7F68" w:rsidRDefault="007B7F68" w:rsidP="002634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B7F6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22317" w14:textId="77777777" w:rsidR="007B7F68" w:rsidRPr="007B7F68" w:rsidRDefault="007B7F68" w:rsidP="002634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B7F6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8FBB3" w14:textId="77777777" w:rsidR="007B7F68" w:rsidRPr="007B7F68" w:rsidRDefault="007B7F68" w:rsidP="002634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B7F6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CF3C5" w14:textId="77777777" w:rsidR="007B7F68" w:rsidRPr="007B7F68" w:rsidRDefault="007B7F68" w:rsidP="002634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B7F6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09C36" w14:textId="77777777" w:rsidR="007B7F68" w:rsidRPr="007B7F68" w:rsidRDefault="007B7F68" w:rsidP="002634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B7F6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5C70B" w14:textId="77777777" w:rsidR="007B7F68" w:rsidRPr="007B7F68" w:rsidRDefault="007B7F68" w:rsidP="002634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B7F6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1BB8C" w14:textId="77777777" w:rsidR="007B7F68" w:rsidRPr="007B7F68" w:rsidRDefault="007B7F68" w:rsidP="002634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B7F6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4DFCC" w14:textId="77777777" w:rsidR="007B7F68" w:rsidRPr="007B7F68" w:rsidRDefault="007B7F68" w:rsidP="002634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B7F6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</w:tr>
      <w:tr w:rsidR="007B7F68" w:rsidRPr="007B7F68" w14:paraId="47F33167" w14:textId="77777777" w:rsidTr="00263486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53828" w14:textId="0BC4059D" w:rsidR="007B7F68" w:rsidRPr="007B7F68" w:rsidRDefault="007B7F68" w:rsidP="002634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B7F6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3</w:t>
            </w:r>
            <w:r w:rsidR="002F5EA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:0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835EA" w14:textId="77777777" w:rsidR="007B7F68" w:rsidRPr="007B7F68" w:rsidRDefault="007B7F68" w:rsidP="002634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B7F6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9349C" w14:textId="77777777" w:rsidR="007B7F68" w:rsidRPr="007B7F68" w:rsidRDefault="007B7F68" w:rsidP="002634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B7F6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2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4465F" w14:textId="77777777" w:rsidR="007B7F68" w:rsidRPr="007B7F68" w:rsidRDefault="007B7F68" w:rsidP="002634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B7F6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C9489" w14:textId="77777777" w:rsidR="007B7F68" w:rsidRPr="007B7F68" w:rsidRDefault="007B7F68" w:rsidP="002634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B7F6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05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B2683" w14:textId="77777777" w:rsidR="007B7F68" w:rsidRPr="007B7F68" w:rsidRDefault="007B7F68" w:rsidP="002634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B7F6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121CC" w14:textId="77777777" w:rsidR="007B7F68" w:rsidRPr="007B7F68" w:rsidRDefault="007B7F68" w:rsidP="002634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B7F6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A370C" w14:textId="77777777" w:rsidR="007B7F68" w:rsidRPr="007B7F68" w:rsidRDefault="007B7F68" w:rsidP="002634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B7F6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EA596" w14:textId="77777777" w:rsidR="007B7F68" w:rsidRPr="007B7F68" w:rsidRDefault="007B7F68" w:rsidP="002634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B7F6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31B98" w14:textId="77777777" w:rsidR="007B7F68" w:rsidRPr="007B7F68" w:rsidRDefault="007B7F68" w:rsidP="002634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B7F6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68797" w14:textId="77777777" w:rsidR="007B7F68" w:rsidRPr="007B7F68" w:rsidRDefault="007B7F68" w:rsidP="002634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B7F6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C5882" w14:textId="77777777" w:rsidR="007B7F68" w:rsidRPr="007B7F68" w:rsidRDefault="007B7F68" w:rsidP="002634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B7F6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C7D53" w14:textId="77777777" w:rsidR="007B7F68" w:rsidRPr="007B7F68" w:rsidRDefault="007B7F68" w:rsidP="002634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B7F6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083A3" w14:textId="77777777" w:rsidR="007B7F68" w:rsidRPr="007B7F68" w:rsidRDefault="007B7F68" w:rsidP="002634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B7F6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6DDAD" w14:textId="77777777" w:rsidR="007B7F68" w:rsidRPr="007B7F68" w:rsidRDefault="007B7F68" w:rsidP="002634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B7F6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</w:tr>
      <w:tr w:rsidR="007B7F68" w:rsidRPr="007B7F68" w14:paraId="3E14672F" w14:textId="77777777" w:rsidTr="00263486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B2A69" w14:textId="0C900CA5" w:rsidR="007B7F68" w:rsidRPr="007B7F68" w:rsidRDefault="007B7F68" w:rsidP="002634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B7F6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7</w:t>
            </w:r>
            <w:r w:rsidR="002F5EA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:0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6F0DC" w14:textId="77777777" w:rsidR="007B7F68" w:rsidRPr="007B7F68" w:rsidRDefault="007B7F68" w:rsidP="002634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B7F6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30549" w14:textId="77777777" w:rsidR="007B7F68" w:rsidRPr="007B7F68" w:rsidRDefault="007B7F68" w:rsidP="002634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B7F6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9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E8170" w14:textId="77777777" w:rsidR="007B7F68" w:rsidRPr="007B7F68" w:rsidRDefault="007B7F68" w:rsidP="002634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B7F6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856D8" w14:textId="77777777" w:rsidR="007B7F68" w:rsidRPr="007B7F68" w:rsidRDefault="007B7F68" w:rsidP="002634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B7F6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55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855F0" w14:textId="77777777" w:rsidR="007B7F68" w:rsidRPr="007B7F68" w:rsidRDefault="007B7F68" w:rsidP="002634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B7F6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5BE3E" w14:textId="77777777" w:rsidR="007B7F68" w:rsidRPr="007B7F68" w:rsidRDefault="007B7F68" w:rsidP="002634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B7F6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01349" w14:textId="77777777" w:rsidR="007B7F68" w:rsidRPr="007B7F68" w:rsidRDefault="007B7F68" w:rsidP="002634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B7F6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0AB4A" w14:textId="77777777" w:rsidR="007B7F68" w:rsidRPr="007B7F68" w:rsidRDefault="007B7F68" w:rsidP="002634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B7F6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81291" w14:textId="77777777" w:rsidR="007B7F68" w:rsidRPr="007B7F68" w:rsidRDefault="007B7F68" w:rsidP="002634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B7F6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D38F8" w14:textId="77777777" w:rsidR="007B7F68" w:rsidRPr="007B7F68" w:rsidRDefault="007B7F68" w:rsidP="002634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B7F6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F31F9" w14:textId="77777777" w:rsidR="007B7F68" w:rsidRPr="007B7F68" w:rsidRDefault="007B7F68" w:rsidP="002634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B7F6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CF9EB" w14:textId="77777777" w:rsidR="007B7F68" w:rsidRPr="007B7F68" w:rsidRDefault="007B7F68" w:rsidP="002634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B7F6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C8BC2" w14:textId="77777777" w:rsidR="007B7F68" w:rsidRPr="007B7F68" w:rsidRDefault="007B7F68" w:rsidP="002634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B7F6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A4DB7" w14:textId="77777777" w:rsidR="007B7F68" w:rsidRPr="007B7F68" w:rsidRDefault="007B7F68" w:rsidP="002634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B7F6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</w:tr>
      <w:tr w:rsidR="007B7F68" w:rsidRPr="007B7F68" w14:paraId="24281FAA" w14:textId="77777777" w:rsidTr="00263486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C739BC" w14:textId="39606A97" w:rsidR="007B7F68" w:rsidRPr="007B7F68" w:rsidRDefault="007B7F68" w:rsidP="002634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B7F6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1</w:t>
            </w:r>
            <w:r w:rsidR="002F5EA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:0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FEBBF7" w14:textId="77777777" w:rsidR="007B7F68" w:rsidRPr="007B7F68" w:rsidRDefault="007B7F68" w:rsidP="002634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B7F6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7D9DF7" w14:textId="77777777" w:rsidR="007B7F68" w:rsidRPr="007B7F68" w:rsidRDefault="007B7F68" w:rsidP="002634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B7F6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9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21DF28" w14:textId="77777777" w:rsidR="007B7F68" w:rsidRPr="007B7F68" w:rsidRDefault="007B7F68" w:rsidP="002634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B7F6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7AAD85" w14:textId="77777777" w:rsidR="007B7F68" w:rsidRPr="007B7F68" w:rsidRDefault="007B7F68" w:rsidP="002634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B7F6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12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5F6C54" w14:textId="77777777" w:rsidR="007B7F68" w:rsidRPr="007B7F68" w:rsidRDefault="007B7F68" w:rsidP="002634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B7F6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3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CBD3E0" w14:textId="77777777" w:rsidR="007B7F68" w:rsidRPr="007B7F68" w:rsidRDefault="007B7F68" w:rsidP="002634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B7F6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8C3C9F" w14:textId="77777777" w:rsidR="007B7F68" w:rsidRPr="007B7F68" w:rsidRDefault="007B7F68" w:rsidP="002634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B7F6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FE9088" w14:textId="77777777" w:rsidR="007B7F68" w:rsidRPr="007B7F68" w:rsidRDefault="007B7F68" w:rsidP="002634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B7F6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FB731E" w14:textId="77777777" w:rsidR="007B7F68" w:rsidRPr="007B7F68" w:rsidRDefault="007B7F68" w:rsidP="002634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B7F6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7C2B34" w14:textId="77777777" w:rsidR="007B7F68" w:rsidRPr="007B7F68" w:rsidRDefault="007B7F68" w:rsidP="002634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B7F6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92338C" w14:textId="77777777" w:rsidR="007B7F68" w:rsidRPr="007B7F68" w:rsidRDefault="007B7F68" w:rsidP="002634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B7F6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D04A8B" w14:textId="77777777" w:rsidR="007B7F68" w:rsidRPr="007B7F68" w:rsidRDefault="007B7F68" w:rsidP="002634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B7F6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C87150" w14:textId="77777777" w:rsidR="007B7F68" w:rsidRPr="007B7F68" w:rsidRDefault="007B7F68" w:rsidP="002634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B7F6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AFFA75" w14:textId="77777777" w:rsidR="007B7F68" w:rsidRPr="007B7F68" w:rsidRDefault="007B7F68" w:rsidP="002634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B7F6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</w:tr>
    </w:tbl>
    <w:p w14:paraId="531E74C3" w14:textId="77777777" w:rsidR="00C653B4" w:rsidRDefault="00706F2B" w:rsidP="007B7F68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706F2B">
        <w:rPr>
          <w:rFonts w:ascii="Times New Roman" w:hAnsi="Times New Roman" w:cs="Times New Roman"/>
          <w:b/>
          <w:bCs/>
        </w:rPr>
        <w:t xml:space="preserve">S1 </w:t>
      </w:r>
      <w:r w:rsidR="007B7F68" w:rsidRPr="00706F2B">
        <w:rPr>
          <w:rFonts w:ascii="Times New Roman" w:hAnsi="Times New Roman" w:cs="Times New Roman"/>
          <w:b/>
          <w:bCs/>
        </w:rPr>
        <w:t xml:space="preserve">Table. </w:t>
      </w:r>
      <w:r w:rsidR="00C653B4" w:rsidRPr="00B52D10">
        <w:rPr>
          <w:rFonts w:ascii="Times New Roman" w:hAnsi="Times New Roman" w:cs="Times New Roman"/>
          <w:b/>
          <w:bCs/>
          <w:sz w:val="24"/>
          <w:szCs w:val="24"/>
        </w:rPr>
        <w:t>Sample coverage estimates derived from host-seeking female mosquito incidence data across different sampling seasons and hours.</w:t>
      </w:r>
    </w:p>
    <w:p w14:paraId="1790CD18" w14:textId="671CB37B" w:rsidR="00051454" w:rsidRDefault="007B7F68" w:rsidP="007B7F68">
      <w:pPr>
        <w:rPr>
          <w:rFonts w:ascii="Times New Roman" w:hAnsi="Times New Roman" w:cs="Times New Roman"/>
        </w:rPr>
      </w:pPr>
      <w:r w:rsidRPr="007B7F68">
        <w:rPr>
          <w:rFonts w:ascii="Times New Roman" w:hAnsi="Times New Roman" w:cs="Times New Roman"/>
        </w:rPr>
        <w:t xml:space="preserve">T = Sample size; U = Total number of incidences; </w:t>
      </w:r>
      <w:proofErr w:type="spellStart"/>
      <w:r w:rsidRPr="007B7F68">
        <w:rPr>
          <w:rFonts w:ascii="Times New Roman" w:hAnsi="Times New Roman" w:cs="Times New Roman"/>
        </w:rPr>
        <w:t>S.obs</w:t>
      </w:r>
      <w:proofErr w:type="spellEnd"/>
      <w:r w:rsidRPr="007B7F68">
        <w:rPr>
          <w:rFonts w:ascii="Times New Roman" w:hAnsi="Times New Roman" w:cs="Times New Roman"/>
        </w:rPr>
        <w:t xml:space="preserve"> = Observed species richness; SC = Estimated sample coverage; Q1-Q10 = the first ten counts of incidence frequency.</w:t>
      </w:r>
      <w:bookmarkEnd w:id="0"/>
    </w:p>
    <w:sectPr w:rsidR="0005145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7F68"/>
    <w:rsid w:val="00051454"/>
    <w:rsid w:val="000E5AF4"/>
    <w:rsid w:val="00124153"/>
    <w:rsid w:val="001F53E5"/>
    <w:rsid w:val="00263486"/>
    <w:rsid w:val="002F5EA5"/>
    <w:rsid w:val="005560D8"/>
    <w:rsid w:val="005930AE"/>
    <w:rsid w:val="00706F2B"/>
    <w:rsid w:val="007B6BE8"/>
    <w:rsid w:val="007B7F68"/>
    <w:rsid w:val="00925E8B"/>
    <w:rsid w:val="00A76401"/>
    <w:rsid w:val="00C0708B"/>
    <w:rsid w:val="00C653B4"/>
    <w:rsid w:val="00DE1C28"/>
    <w:rsid w:val="00F05A16"/>
    <w:rsid w:val="00F801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5897CC"/>
  <w15:chartTrackingRefBased/>
  <w15:docId w15:val="{BD4F1583-3031-4E75-B650-B5454E2035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B7F6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B7F6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B7F6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B7F6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B7F6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B7F6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B7F6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B7F6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B7F6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B7F6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B7F6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B7F6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B7F6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B7F6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B7F6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B7F6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B7F6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B7F6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B7F6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B7F6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B7F6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B7F6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B7F6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B7F6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B7F6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B7F6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B7F6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B7F6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B7F6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18678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199CF9F-38AA-4A8E-A421-24A603B1959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1</Pages>
  <Words>117</Words>
  <Characters>66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o Cesar Canales</dc:creator>
  <cp:keywords/>
  <dc:description/>
  <cp:lastModifiedBy>Julio Cesar Canales</cp:lastModifiedBy>
  <cp:revision>7</cp:revision>
  <dcterms:created xsi:type="dcterms:W3CDTF">2025-02-19T22:34:00Z</dcterms:created>
  <dcterms:modified xsi:type="dcterms:W3CDTF">2025-03-12T14:46:00Z</dcterms:modified>
</cp:coreProperties>
</file>